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BF1" w:rsidRDefault="00EE7083" w:rsidP="007E2BF1">
      <w:pPr>
        <w:pStyle w:val="NoSpacing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7</w:t>
      </w:r>
      <w:r w:rsidR="007E2BF1" w:rsidRPr="008B063E">
        <w:rPr>
          <w:rFonts w:ascii="Times New Roman" w:hAnsi="Times New Roman" w:cs="Times New Roman"/>
          <w:bCs/>
          <w:sz w:val="20"/>
          <w:szCs w:val="20"/>
        </w:rPr>
        <w:t>. Classification of 24 rice genotypes based on root tolerance index (RTI) values at 48h.</w:t>
      </w:r>
    </w:p>
    <w:tbl>
      <w:tblPr>
        <w:tblpPr w:leftFromText="180" w:rightFromText="180" w:vertAnchor="page" w:horzAnchor="margin" w:tblpY="1839"/>
        <w:tblW w:w="9082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18"/>
        <w:gridCol w:w="2083"/>
        <w:gridCol w:w="4066"/>
        <w:gridCol w:w="1815"/>
      </w:tblGrid>
      <w:tr w:rsidR="007E2BF1" w:rsidRPr="000B0250" w:rsidTr="007E2BF1">
        <w:trPr>
          <w:trHeight w:val="343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I valu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BF1" w:rsidRPr="000B0250" w:rsidRDefault="007E2BF1" w:rsidP="007E2B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e varieties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of genotypes</w:t>
            </w:r>
          </w:p>
        </w:tc>
      </w:tr>
      <w:tr w:rsidR="007E2BF1" w:rsidRPr="000B0250" w:rsidTr="007E2BF1">
        <w:trPr>
          <w:trHeight w:val="861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  0.90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t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ang, Swarna sub 1C,Naveen, Ranjit,Lachit,Tapaswini, KMJ-6-1-2,KMJ-6-1-1, Badsahbhog, </w:t>
            </w:r>
            <w:r w:rsidR="00354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ju</w:t>
            </w: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7E2BF1" w:rsidRPr="000B0250" w:rsidTr="007E2BF1">
        <w:trPr>
          <w:trHeight w:val="712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0.9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 tolerant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</w:t>
            </w:r>
            <w:r w:rsidR="00354F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,Swarna,KMJ-2-1-4,Bahadur,Kola</w:t>
            </w:r>
            <w:bookmarkStart w:id="0" w:name="_GoBack"/>
            <w:bookmarkEnd w:id="0"/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oha, Caveri, Kapilee, Sahbhagi Dha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E2BF1" w:rsidRPr="000B0250" w:rsidTr="007E2BF1">
        <w:trPr>
          <w:trHeight w:val="497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8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sceptible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</w:t>
            </w:r>
            <w:r w:rsidR="00F84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mati,Chandrama, CR Dhan 601,Ma</w:t>
            </w: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84A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,KMJ-10-1-4,Tulsi Joha,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2BF1" w:rsidRPr="000B0250" w:rsidRDefault="007E2BF1" w:rsidP="007E2B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:rsidR="007E2BF1" w:rsidRPr="00292A53" w:rsidRDefault="007E2BF1" w:rsidP="007E2BF1">
      <w:pPr>
        <w:pStyle w:val="NoSpacing"/>
        <w:spacing w:after="240"/>
        <w:rPr>
          <w:rFonts w:ascii="Times New Roman" w:hAnsi="Times New Roman" w:cs="Times New Roman"/>
        </w:rPr>
      </w:pPr>
      <w:r w:rsidRPr="008A3D21">
        <w:rPr>
          <w:rFonts w:ascii="Times New Roman" w:hAnsi="Times New Roman" w:cs="Times New Roman"/>
          <w:sz w:val="16"/>
          <w:szCs w:val="16"/>
        </w:rPr>
        <w:t>Relative tolerance index among the 24 genotypes were observed at 48 h. Disang genotypes showed higher tolerance index compare another genotypes</w:t>
      </w:r>
      <w:r w:rsidRPr="00292A53">
        <w:rPr>
          <w:rFonts w:ascii="Times New Roman" w:hAnsi="Times New Roman" w:cs="Times New Roman"/>
        </w:rPr>
        <w:t>.</w:t>
      </w:r>
    </w:p>
    <w:p w:rsidR="00307A51" w:rsidRDefault="00354FC9"/>
    <w:sectPr w:rsidR="00307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BF1"/>
    <w:rsid w:val="002977C7"/>
    <w:rsid w:val="00354FC9"/>
    <w:rsid w:val="00525CB9"/>
    <w:rsid w:val="007E2BF1"/>
    <w:rsid w:val="00EE7083"/>
    <w:rsid w:val="00F8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86E3DB-328D-494A-8D2C-44CAF9B5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2BF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abrata saha</dc:creator>
  <cp:keywords/>
  <dc:description/>
  <cp:lastModifiedBy>bedabrata saha</cp:lastModifiedBy>
  <cp:revision>3</cp:revision>
  <dcterms:created xsi:type="dcterms:W3CDTF">2017-02-19T00:42:00Z</dcterms:created>
  <dcterms:modified xsi:type="dcterms:W3CDTF">2017-03-31T08:17:00Z</dcterms:modified>
</cp:coreProperties>
</file>